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AE54E42" w14:textId="7FD9E8D8" w:rsidR="008C6C01" w:rsidRDefault="005B2324" w:rsidP="008C6C01">
      <w:pPr>
        <w:pStyle w:val="Titre"/>
      </w:pPr>
      <w:r>
        <w:t>Family psychoeducation to improve outcome in caregivers and patients with schizophrenia: a randomized clinical trial</w:t>
      </w:r>
      <w:r w:rsidR="008C6C01">
        <w:t>.</w:t>
      </w:r>
    </w:p>
    <w:p w14:paraId="0CC2E3ED" w14:textId="77777777" w:rsidR="00A25C1C" w:rsidRDefault="00A25C1C" w:rsidP="008C6C01">
      <w:pPr>
        <w:pStyle w:val="AuthorList"/>
      </w:pPr>
    </w:p>
    <w:p w14:paraId="4891D015" w14:textId="292A5B77" w:rsidR="008C6C01" w:rsidRPr="005B2324" w:rsidRDefault="008C6C01" w:rsidP="008C6C01">
      <w:pPr>
        <w:pStyle w:val="AuthorList"/>
        <w:rPr>
          <w:lang w:val="fr-FR"/>
        </w:rPr>
      </w:pPr>
      <w:r w:rsidRPr="005B2324">
        <w:rPr>
          <w:lang w:val="fr-FR"/>
        </w:rPr>
        <w:t>Arnaud TESSIER</w:t>
      </w:r>
      <w:r w:rsidRPr="005B2324">
        <w:rPr>
          <w:vertAlign w:val="superscript"/>
          <w:lang w:val="fr-FR"/>
        </w:rPr>
        <w:t>*</w:t>
      </w:r>
      <w:r w:rsidRPr="005B2324">
        <w:rPr>
          <w:lang w:val="fr-FR"/>
        </w:rPr>
        <w:t>, Karine ROGER, Alexandra GREGOIRE, Pauline DESNAVAILLES, David MISDRAHI</w:t>
      </w:r>
    </w:p>
    <w:p w14:paraId="6885C266" w14:textId="77777777" w:rsidR="00A25C1C" w:rsidRPr="005B2324" w:rsidRDefault="00A25C1C" w:rsidP="008C6C01">
      <w:pPr>
        <w:spacing w:before="240" w:after="0"/>
        <w:rPr>
          <w:rFonts w:cs="Times New Roman"/>
          <w:b/>
          <w:lang w:val="fr-FR"/>
        </w:rPr>
      </w:pPr>
    </w:p>
    <w:p w14:paraId="320934C3" w14:textId="2BAEB5EB" w:rsidR="008C6C01" w:rsidRPr="00376CC5" w:rsidRDefault="002868E2" w:rsidP="008C6C01">
      <w:pPr>
        <w:spacing w:before="240" w:after="0"/>
        <w:rPr>
          <w:rFonts w:cs="Times New Roman"/>
          <w:b/>
          <w:szCs w:val="24"/>
        </w:rPr>
      </w:pPr>
      <w:r w:rsidRPr="00994A3D">
        <w:rPr>
          <w:rFonts w:cs="Times New Roman"/>
          <w:b/>
        </w:rPr>
        <w:t>* Correspondence:</w:t>
      </w:r>
      <w:r w:rsidR="008C6C01">
        <w:rPr>
          <w:rFonts w:cs="Times New Roman"/>
          <w:b/>
        </w:rPr>
        <w:br/>
      </w:r>
      <w:r w:rsidR="008C6C01">
        <w:rPr>
          <w:rFonts w:cs="Times New Roman"/>
          <w:szCs w:val="24"/>
        </w:rPr>
        <w:t>Arnaud TESSIER</w:t>
      </w:r>
      <w:r w:rsidR="008C6C01" w:rsidRPr="00376CC5">
        <w:rPr>
          <w:rFonts w:cs="Times New Roman"/>
          <w:szCs w:val="24"/>
        </w:rPr>
        <w:br/>
      </w:r>
      <w:r w:rsidR="008C6C01">
        <w:rPr>
          <w:rFonts w:cs="Times New Roman"/>
          <w:szCs w:val="24"/>
        </w:rPr>
        <w:t>atessier@ch-perrens.fr</w:t>
      </w:r>
    </w:p>
    <w:p w14:paraId="217F3AE0" w14:textId="2639DC3B" w:rsidR="002868E2" w:rsidRPr="00994A3D" w:rsidRDefault="002868E2" w:rsidP="00994A3D">
      <w:pPr>
        <w:spacing w:before="240" w:after="0"/>
        <w:rPr>
          <w:rFonts w:cs="Times New Roman"/>
        </w:rPr>
      </w:pPr>
    </w:p>
    <w:p w14:paraId="5E584EE8" w14:textId="77777777" w:rsidR="00994A3D" w:rsidRPr="00994A3D" w:rsidRDefault="00654E8F" w:rsidP="0001436A">
      <w:pPr>
        <w:pStyle w:val="Titre1"/>
      </w:pPr>
      <w:r w:rsidRPr="00994A3D">
        <w:t>Supplementary Figures and Tabl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7971E1AA" w14:textId="73F48AE0" w:rsidR="008C6C01" w:rsidRPr="008C539E" w:rsidRDefault="008C6C01" w:rsidP="008C6C01">
      <w:pPr>
        <w:rPr>
          <w:b/>
          <w:bCs/>
        </w:rPr>
      </w:pPr>
      <w:r w:rsidRPr="008C539E">
        <w:rPr>
          <w:b/>
          <w:bCs/>
        </w:rPr>
        <w:t xml:space="preserve">  Table</w:t>
      </w:r>
      <w:r>
        <w:rPr>
          <w:b/>
          <w:bCs/>
        </w:rPr>
        <w:t xml:space="preserve"> Supp. </w:t>
      </w:r>
      <w:r w:rsidR="002A470A">
        <w:rPr>
          <w:b/>
          <w:bCs/>
        </w:rPr>
        <w:t>1</w:t>
      </w:r>
    </w:p>
    <w:p w14:paraId="244AF2B2" w14:textId="727F0A70" w:rsidR="008C6C01" w:rsidRDefault="008C6C01" w:rsidP="008C6C01">
      <w:r w:rsidRPr="008C6C01">
        <w:t xml:space="preserve">Post-hoc tests for comparison between visits on variables significant to Friedman's ANOVA (with a </w:t>
      </w:r>
      <w:bookmarkStart w:id="0" w:name="_Hlk126587944"/>
      <w:proofErr w:type="spellStart"/>
      <w:r w:rsidRPr="008C6C01">
        <w:t>Benjamini</w:t>
      </w:r>
      <w:proofErr w:type="spellEnd"/>
      <w:r w:rsidRPr="008C6C01">
        <w:t>-Hochberg correction</w:t>
      </w:r>
      <w:bookmarkEnd w:id="0"/>
      <w:r w:rsidRPr="008C6C01">
        <w:t>)</w:t>
      </w:r>
      <w:r w:rsidRPr="008C539E">
        <w:t>.</w:t>
      </w:r>
    </w:p>
    <w:p w14:paraId="0EC06F2A" w14:textId="77777777" w:rsidR="002C2186" w:rsidRDefault="002C2186" w:rsidP="008C6C01"/>
    <w:tbl>
      <w:tblPr>
        <w:tblW w:w="95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5"/>
        <w:gridCol w:w="2308"/>
        <w:gridCol w:w="1303"/>
        <w:gridCol w:w="1571"/>
        <w:gridCol w:w="1571"/>
        <w:gridCol w:w="1571"/>
      </w:tblGrid>
      <w:tr w:rsidR="002C2186" w:rsidRPr="008C6C01" w14:paraId="4E928DB5" w14:textId="77777777" w:rsidTr="002A470A">
        <w:trPr>
          <w:trHeight w:val="36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1C0B74" w14:textId="77777777" w:rsidR="008C6C01" w:rsidRPr="005B2324" w:rsidRDefault="008C6C01" w:rsidP="008C6C0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5B2324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F017E9" w14:textId="77777777" w:rsidR="008C6C01" w:rsidRPr="005B2324" w:rsidRDefault="008C6C01" w:rsidP="008C6C01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</w:pPr>
            <w:r w:rsidRPr="005B2324">
              <w:rPr>
                <w:rFonts w:ascii="Calibri" w:eastAsia="Times New Roman" w:hAnsi="Calibri" w:cs="Calibri"/>
                <w:color w:val="000000"/>
                <w:sz w:val="22"/>
                <w:lang w:eastAsia="fr-FR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D23D61" w14:textId="77777777" w:rsidR="008C6C01" w:rsidRPr="008C6C01" w:rsidRDefault="008C6C01" w:rsidP="008C6C01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fr-FR" w:eastAsia="fr-FR"/>
              </w:rPr>
            </w:pPr>
            <w:r w:rsidRPr="008C6C01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fr-FR" w:eastAsia="fr-FR"/>
              </w:rPr>
              <w:t xml:space="preserve">M0 </w:t>
            </w:r>
            <w:r w:rsidRPr="008C6C0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8"/>
                <w:szCs w:val="28"/>
                <w:lang w:val="fr-FR" w:eastAsia="fr-FR"/>
              </w:rPr>
              <w:t>vs</w:t>
            </w:r>
            <w:r w:rsidRPr="008C6C01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fr-FR" w:eastAsia="fr-FR"/>
              </w:rPr>
              <w:t>. M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899644" w14:textId="77777777" w:rsidR="008C6C01" w:rsidRPr="008C6C01" w:rsidRDefault="008C6C01" w:rsidP="008C6C01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fr-FR" w:eastAsia="fr-FR"/>
              </w:rPr>
            </w:pPr>
            <w:r w:rsidRPr="008C6C01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fr-FR" w:eastAsia="fr-FR"/>
              </w:rPr>
              <w:t xml:space="preserve">M3 </w:t>
            </w:r>
            <w:r w:rsidRPr="008C6C0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8"/>
                <w:szCs w:val="28"/>
                <w:lang w:val="fr-FR" w:eastAsia="fr-FR"/>
              </w:rPr>
              <w:t>vs</w:t>
            </w:r>
            <w:r w:rsidRPr="008C6C01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fr-FR" w:eastAsia="fr-FR"/>
              </w:rPr>
              <w:t>. M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69B5A" w14:textId="77777777" w:rsidR="008C6C01" w:rsidRPr="008C6C01" w:rsidRDefault="008C6C01" w:rsidP="008C6C01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fr-FR" w:eastAsia="fr-FR"/>
              </w:rPr>
            </w:pPr>
            <w:r w:rsidRPr="008C6C01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fr-FR" w:eastAsia="fr-FR"/>
              </w:rPr>
              <w:t xml:space="preserve">M0 </w:t>
            </w:r>
            <w:r w:rsidRPr="008C6C0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8"/>
                <w:szCs w:val="28"/>
                <w:lang w:val="fr-FR" w:eastAsia="fr-FR"/>
              </w:rPr>
              <w:t>vs</w:t>
            </w:r>
            <w:r w:rsidRPr="008C6C01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val="fr-FR" w:eastAsia="fr-FR"/>
              </w:rPr>
              <w:t>. M6</w:t>
            </w:r>
          </w:p>
        </w:tc>
      </w:tr>
      <w:tr w:rsidR="002A470A" w:rsidRPr="008C6C01" w14:paraId="43C32624" w14:textId="77777777" w:rsidTr="002A470A">
        <w:trPr>
          <w:trHeight w:val="283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153CA8" w14:textId="77777777" w:rsidR="002A470A" w:rsidRPr="002C2186" w:rsidRDefault="002A470A" w:rsidP="002A470A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fr-FR" w:eastAsia="fr-FR"/>
              </w:rPr>
            </w:pPr>
            <w:r w:rsidRPr="008C6C01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fr-FR" w:eastAsia="fr-FR"/>
              </w:rPr>
              <w:t>Acti</w:t>
            </w:r>
            <w:r w:rsidRPr="002C2186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fr-FR" w:eastAsia="fr-FR"/>
              </w:rPr>
              <w:t>ve</w:t>
            </w:r>
          </w:p>
          <w:p w14:paraId="7F707EF6" w14:textId="02C4AFBC" w:rsidR="002A470A" w:rsidRPr="008C6C01" w:rsidRDefault="002A470A" w:rsidP="002A470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8C6C01">
              <w:rPr>
                <w:rFonts w:ascii="Calibri" w:eastAsia="Times New Roman" w:hAnsi="Calibri" w:cs="Calibri"/>
                <w:b/>
                <w:bCs/>
                <w:color w:val="000000"/>
                <w:szCs w:val="24"/>
                <w:lang w:val="fr-FR" w:eastAsia="fr-FR"/>
              </w:rPr>
              <w:t>(PsyEduc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bottom"/>
          </w:tcPr>
          <w:p w14:paraId="7A6DC23E" w14:textId="7051DCFA" w:rsidR="002A470A" w:rsidRDefault="002A470A" w:rsidP="002A470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ZBI</w:t>
            </w:r>
          </w:p>
          <w:p w14:paraId="19C3B182" w14:textId="5FC1B9DC" w:rsidR="002A470A" w:rsidRPr="008C6C01" w:rsidRDefault="002A470A" w:rsidP="002A470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t</w:t>
            </w:r>
            <w:r w:rsidRPr="008C6C01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ota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037D91BC" w14:textId="061F1A83" w:rsidR="002A470A" w:rsidRPr="008C6C01" w:rsidRDefault="002A470A" w:rsidP="002A470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8C6C01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Wilcoxon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 Z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</w:tcPr>
          <w:p w14:paraId="034C940B" w14:textId="7248C99C" w:rsidR="002A470A" w:rsidRPr="002A470A" w:rsidRDefault="002A470A" w:rsidP="002A470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2A470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.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</w:tcPr>
          <w:p w14:paraId="2BD82D0F" w14:textId="6D6B6473" w:rsidR="002A470A" w:rsidRPr="008C6C01" w:rsidRDefault="002A470A" w:rsidP="002A470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.2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F4561BC" w14:textId="4BF97681" w:rsidR="002A470A" w:rsidRPr="008C6C01" w:rsidRDefault="002A470A" w:rsidP="002A470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.297</w:t>
            </w:r>
          </w:p>
        </w:tc>
      </w:tr>
      <w:tr w:rsidR="002A470A" w:rsidRPr="008C6C01" w14:paraId="3A563834" w14:textId="77777777" w:rsidTr="002A470A">
        <w:trPr>
          <w:trHeight w:val="28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B8D598" w14:textId="1F9C7FD1" w:rsidR="002A470A" w:rsidRPr="008C6C01" w:rsidRDefault="002A470A" w:rsidP="002A470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bottom"/>
          </w:tcPr>
          <w:p w14:paraId="6AE70102" w14:textId="77777777" w:rsidR="002A470A" w:rsidRPr="008C6C01" w:rsidRDefault="002A470A" w:rsidP="002A470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</w:tcPr>
          <w:p w14:paraId="3B1E8CEF" w14:textId="19D624FF" w:rsidR="002A470A" w:rsidRPr="008C6C01" w:rsidRDefault="002A470A" w:rsidP="002A470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p</w:t>
            </w:r>
            <w:proofErr w:type="gramEnd"/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</w:tcPr>
          <w:p w14:paraId="1E11732F" w14:textId="4A8F1E5C" w:rsidR="002A470A" w:rsidRPr="002C2186" w:rsidRDefault="002A470A" w:rsidP="002A470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2C218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</w:tcPr>
          <w:p w14:paraId="1E7C9B0F" w14:textId="7E6C1625" w:rsidR="002A470A" w:rsidRPr="002C2186" w:rsidRDefault="002A470A" w:rsidP="002A470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2C218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D553EC8" w14:textId="2A7152C2" w:rsidR="002A470A" w:rsidRPr="002C2186" w:rsidRDefault="002A470A" w:rsidP="002A470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2C218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0.070</w:t>
            </w:r>
          </w:p>
        </w:tc>
      </w:tr>
      <w:tr w:rsidR="002A470A" w:rsidRPr="008C6C01" w14:paraId="0BACDB82" w14:textId="77777777" w:rsidTr="002A470A">
        <w:trPr>
          <w:trHeight w:val="28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7533391" w14:textId="25418AE4" w:rsidR="002A470A" w:rsidRPr="008C6C01" w:rsidRDefault="002A470A" w:rsidP="002A470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C3B3A78" w14:textId="77777777" w:rsidR="002A470A" w:rsidRDefault="002A470A" w:rsidP="002A470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8C6C01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4PAS-C</w:t>
            </w:r>
          </w:p>
          <w:p w14:paraId="7DEE2135" w14:textId="673EEBB4" w:rsidR="002A470A" w:rsidRPr="008C6C01" w:rsidRDefault="002A470A" w:rsidP="002A470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gramStart"/>
            <w:r w:rsidRPr="008C6C01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total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37CDECC" w14:textId="3B93C9CB" w:rsidR="002A470A" w:rsidRPr="008C6C01" w:rsidRDefault="002A470A" w:rsidP="002A470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8C6C01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Wilcoxon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 Z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87C0B5B" w14:textId="41029D18" w:rsidR="002A470A" w:rsidRPr="008C6C01" w:rsidRDefault="002A470A" w:rsidP="002A470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8C6C01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-2,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9CC7455" w14:textId="7BE43B4B" w:rsidR="002A470A" w:rsidRPr="008C6C01" w:rsidRDefault="002A470A" w:rsidP="002A470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.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97A54A" w14:textId="53F2A999" w:rsidR="002A470A" w:rsidRPr="008C6C01" w:rsidRDefault="002A470A" w:rsidP="002A470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8C6C01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.304</w:t>
            </w:r>
          </w:p>
        </w:tc>
      </w:tr>
      <w:tr w:rsidR="002A470A" w:rsidRPr="008C6C01" w14:paraId="48CDA6FD" w14:textId="77777777" w:rsidTr="002A470A">
        <w:trPr>
          <w:trHeight w:val="294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16DB29E" w14:textId="77777777" w:rsidR="002A470A" w:rsidRPr="008C6C01" w:rsidRDefault="002A470A" w:rsidP="002A470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86A0733" w14:textId="77777777" w:rsidR="002A470A" w:rsidRPr="008C6C01" w:rsidRDefault="002A470A" w:rsidP="002A470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6A32B63" w14:textId="6CDE0952" w:rsidR="002A470A" w:rsidRPr="008C6C01" w:rsidRDefault="002A470A" w:rsidP="002A470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p</w:t>
            </w:r>
            <w:proofErr w:type="gramEnd"/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7CC43D91" w14:textId="4E2D6651" w:rsidR="002A470A" w:rsidRPr="008C6C01" w:rsidRDefault="002A470A" w:rsidP="002A470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8C6C01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.</w:t>
            </w:r>
            <w:r w:rsidRPr="002C2186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F7AE442" w14:textId="2C46B7DD" w:rsidR="002A470A" w:rsidRPr="008C6C01" w:rsidRDefault="002A470A" w:rsidP="002A470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8C6C01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.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935FC3" w14:textId="4C5E2504" w:rsidR="002A470A" w:rsidRPr="008C6C01" w:rsidRDefault="002A470A" w:rsidP="002A470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8C6C01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.124</w:t>
            </w:r>
          </w:p>
        </w:tc>
      </w:tr>
      <w:tr w:rsidR="002A470A" w:rsidRPr="008C6C01" w14:paraId="2A4CB03A" w14:textId="77777777" w:rsidTr="002A470A">
        <w:trPr>
          <w:trHeight w:val="28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48C0829" w14:textId="77777777" w:rsidR="002A470A" w:rsidRPr="008C6C01" w:rsidRDefault="002A470A" w:rsidP="002A470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13D37EE" w14:textId="77777777" w:rsidR="002A470A" w:rsidRDefault="002A470A" w:rsidP="002A470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8C6C01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4PAS-C</w:t>
            </w:r>
          </w:p>
          <w:p w14:paraId="5B21D4F9" w14:textId="5BF96DBB" w:rsidR="002A470A" w:rsidRPr="008C6C01" w:rsidRDefault="002A470A" w:rsidP="002A470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Visual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Analog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Sc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BF44A9F" w14:textId="664E6ACB" w:rsidR="002A470A" w:rsidRPr="008C6C01" w:rsidRDefault="002A470A" w:rsidP="002A470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8C6C01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Wilcoxon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 Z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25DF7A66" w14:textId="36061EFB" w:rsidR="002A470A" w:rsidRPr="008C6C01" w:rsidRDefault="002A470A" w:rsidP="002A470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8C6C01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.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9675D38" w14:textId="4A6DE772" w:rsidR="002A470A" w:rsidRPr="008C6C01" w:rsidRDefault="002A470A" w:rsidP="002A470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8C6C01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.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6FEFBB" w14:textId="55F4C260" w:rsidR="002A470A" w:rsidRPr="008C6C01" w:rsidRDefault="002A470A" w:rsidP="002A470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8C6C01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.638</w:t>
            </w:r>
          </w:p>
        </w:tc>
      </w:tr>
      <w:tr w:rsidR="002A470A" w:rsidRPr="008C6C01" w14:paraId="1E50FA44" w14:textId="77777777" w:rsidTr="002A470A">
        <w:trPr>
          <w:trHeight w:val="294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B116BFF" w14:textId="77777777" w:rsidR="002A470A" w:rsidRPr="008C6C01" w:rsidRDefault="002A470A" w:rsidP="002A470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669080D" w14:textId="77777777" w:rsidR="002A470A" w:rsidRPr="008C6C01" w:rsidRDefault="002A470A" w:rsidP="002A470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666C293" w14:textId="6F2D0733" w:rsidR="002A470A" w:rsidRPr="008C6C01" w:rsidRDefault="002A470A" w:rsidP="002A470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p</w:t>
            </w:r>
            <w:proofErr w:type="gramEnd"/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F4351CC" w14:textId="41248619" w:rsidR="002A470A" w:rsidRPr="008C6C01" w:rsidRDefault="002A470A" w:rsidP="002A470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8C6C01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.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4A5FB7F" w14:textId="7D0F4127" w:rsidR="002A470A" w:rsidRPr="008C6C01" w:rsidRDefault="002A470A" w:rsidP="002A470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0.7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ADD854" w14:textId="3092E855" w:rsidR="002A470A" w:rsidRPr="008C6C01" w:rsidRDefault="002A470A" w:rsidP="002A470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8C6C01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.</w:t>
            </w:r>
            <w:r w:rsidRPr="008C6C01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87</w:t>
            </w:r>
          </w:p>
        </w:tc>
      </w:tr>
      <w:tr w:rsidR="002A470A" w:rsidRPr="008C6C01" w14:paraId="1BDF9302" w14:textId="77777777" w:rsidTr="002A470A">
        <w:trPr>
          <w:trHeight w:val="283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39DBDF9" w14:textId="77777777" w:rsidR="002A470A" w:rsidRPr="008C6C01" w:rsidRDefault="002A470A" w:rsidP="002A470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C4A5933" w14:textId="77777777" w:rsidR="002A470A" w:rsidRDefault="002A470A" w:rsidP="002A470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8C6C01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4PAS-C</w:t>
            </w:r>
          </w:p>
          <w:p w14:paraId="758DC6EE" w14:textId="7B4CF0CF" w:rsidR="002A470A" w:rsidRPr="008C6C01" w:rsidRDefault="002A470A" w:rsidP="002A470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Psychoeduc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B15919E" w14:textId="306D76C9" w:rsidR="002A470A" w:rsidRPr="008C6C01" w:rsidRDefault="002A470A" w:rsidP="002A470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8C6C01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Wilcoxon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 xml:space="preserve"> Z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65804FA9" w14:textId="3908BA59" w:rsidR="002A470A" w:rsidRPr="008C6C01" w:rsidRDefault="002A470A" w:rsidP="002A470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8C6C01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-2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.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067CEA81" w14:textId="5364C05E" w:rsidR="002A470A" w:rsidRPr="008C6C01" w:rsidRDefault="002A470A" w:rsidP="002A470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0.8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3CFDC1" w14:textId="0E5ED973" w:rsidR="002A470A" w:rsidRPr="008C6C01" w:rsidRDefault="002A470A" w:rsidP="002A470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8C6C01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2.631</w:t>
            </w:r>
          </w:p>
        </w:tc>
      </w:tr>
      <w:tr w:rsidR="002A470A" w:rsidRPr="008C6C01" w14:paraId="38A42305" w14:textId="77777777" w:rsidTr="002A470A">
        <w:trPr>
          <w:trHeight w:val="294"/>
        </w:trPr>
        <w:tc>
          <w:tcPr>
            <w:tcW w:w="0" w:type="auto"/>
            <w:vMerge/>
            <w:tcBorders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B17688D" w14:textId="77777777" w:rsidR="002A470A" w:rsidRPr="008C6C01" w:rsidRDefault="002A470A" w:rsidP="002A470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C12D0BC" w14:textId="77777777" w:rsidR="002A470A" w:rsidRPr="008C6C01" w:rsidRDefault="002A470A" w:rsidP="002A470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8DEA6EB" w14:textId="1C2F0283" w:rsidR="002A470A" w:rsidRPr="008C6C01" w:rsidRDefault="002A470A" w:rsidP="002A470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p</w:t>
            </w:r>
            <w:proofErr w:type="gramEnd"/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10B6717F" w14:textId="17C8BA17" w:rsidR="002A470A" w:rsidRPr="008C6C01" w:rsidRDefault="002A470A" w:rsidP="002A470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8C6C01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.</w:t>
            </w:r>
            <w:r w:rsidRPr="008C6C01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422CCCCF" w14:textId="79ECF29E" w:rsidR="002A470A" w:rsidRPr="008C6C01" w:rsidRDefault="002A470A" w:rsidP="002A470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8C6C01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.4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B9F977" w14:textId="1DD6635B" w:rsidR="002A470A" w:rsidRPr="008C6C01" w:rsidRDefault="002A470A" w:rsidP="002A470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8C6C01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.</w:t>
            </w:r>
            <w:r w:rsidRPr="008C6C01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87</w:t>
            </w:r>
          </w:p>
        </w:tc>
      </w:tr>
    </w:tbl>
    <w:p w14:paraId="7DBB3FBF" w14:textId="11E88028" w:rsidR="002C2186" w:rsidRDefault="002A470A" w:rsidP="002C2186">
      <w:pPr>
        <w:rPr>
          <w:rFonts w:eastAsia="Times New Roman" w:cs="Times New Roman"/>
          <w:color w:val="000000"/>
          <w:sz w:val="20"/>
          <w:szCs w:val="20"/>
          <w:lang w:val="fr-FR" w:eastAsia="fr-FR"/>
        </w:rPr>
      </w:pPr>
      <w:bookmarkStart w:id="1" w:name="_Hlk126836770"/>
      <w:r w:rsidRPr="002A470A">
        <w:rPr>
          <w:sz w:val="20"/>
          <w:szCs w:val="20"/>
        </w:rPr>
        <w:t xml:space="preserve">ZBI: </w:t>
      </w:r>
      <w:proofErr w:type="spellStart"/>
      <w:r w:rsidRPr="002A470A">
        <w:rPr>
          <w:sz w:val="20"/>
          <w:szCs w:val="20"/>
        </w:rPr>
        <w:t>Zarit</w:t>
      </w:r>
      <w:proofErr w:type="spellEnd"/>
      <w:r w:rsidRPr="002A470A">
        <w:rPr>
          <w:sz w:val="20"/>
          <w:szCs w:val="20"/>
        </w:rPr>
        <w:t xml:space="preserve"> Burden Interview; 4PAS-C:  4-Point ordinal Alliance Scale </w:t>
      </w:r>
      <w:r>
        <w:rPr>
          <w:sz w:val="20"/>
          <w:szCs w:val="20"/>
        </w:rPr>
        <w:t>–</w:t>
      </w:r>
      <w:r w:rsidRPr="002A470A">
        <w:rPr>
          <w:sz w:val="20"/>
          <w:szCs w:val="20"/>
        </w:rPr>
        <w:t xml:space="preserve"> Caregiver</w:t>
      </w:r>
      <w:r>
        <w:rPr>
          <w:sz w:val="20"/>
          <w:szCs w:val="20"/>
        </w:rPr>
        <w:t>.</w:t>
      </w:r>
    </w:p>
    <w:bookmarkEnd w:id="1"/>
    <w:p w14:paraId="4053F7C0" w14:textId="3EBD42DF" w:rsidR="002C2186" w:rsidRDefault="002C2186" w:rsidP="002C2186">
      <w:proofErr w:type="gramStart"/>
      <w:r w:rsidRPr="005B2324">
        <w:rPr>
          <w:rFonts w:eastAsia="Times New Roman" w:cs="Times New Roman"/>
          <w:color w:val="000000"/>
          <w:sz w:val="20"/>
          <w:szCs w:val="20"/>
          <w:lang w:eastAsia="fr-FR"/>
        </w:rPr>
        <w:t>* :</w:t>
      </w:r>
      <w:proofErr w:type="gramEnd"/>
      <w:r w:rsidRPr="005B2324">
        <w:rPr>
          <w:rFonts w:eastAsia="Times New Roman" w:cs="Times New Roman"/>
          <w:color w:val="000000"/>
          <w:sz w:val="20"/>
          <w:szCs w:val="20"/>
          <w:lang w:eastAsia="fr-FR"/>
        </w:rPr>
        <w:t xml:space="preserve"> significant difference with p &lt; 0.05 are in bold text.</w:t>
      </w:r>
      <w:r w:rsidRPr="00895FA9">
        <w:t xml:space="preserve"> </w:t>
      </w:r>
    </w:p>
    <w:sectPr w:rsidR="002C2186" w:rsidSect="002A470A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08929D" w14:textId="77777777" w:rsidR="001515DE" w:rsidRDefault="001515DE" w:rsidP="00117666">
      <w:pPr>
        <w:spacing w:after="0"/>
      </w:pPr>
      <w:r>
        <w:separator/>
      </w:r>
    </w:p>
  </w:endnote>
  <w:endnote w:type="continuationSeparator" w:id="0">
    <w:p w14:paraId="790E2B66" w14:textId="77777777" w:rsidR="001515DE" w:rsidRDefault="001515D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86365C" w14:textId="77777777" w:rsidR="001515DE" w:rsidRDefault="001515DE" w:rsidP="00117666">
      <w:pPr>
        <w:spacing w:after="0"/>
      </w:pPr>
      <w:r>
        <w:separator/>
      </w:r>
    </w:p>
  </w:footnote>
  <w:footnote w:type="continuationSeparator" w:id="0">
    <w:p w14:paraId="61CCFDAA" w14:textId="77777777" w:rsidR="001515DE" w:rsidRDefault="001515D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15DE"/>
    <w:rsid w:val="001549D3"/>
    <w:rsid w:val="00156C99"/>
    <w:rsid w:val="00160065"/>
    <w:rsid w:val="00177D84"/>
    <w:rsid w:val="0020617A"/>
    <w:rsid w:val="00267D18"/>
    <w:rsid w:val="002868E2"/>
    <w:rsid w:val="002869C3"/>
    <w:rsid w:val="002936E4"/>
    <w:rsid w:val="002A470A"/>
    <w:rsid w:val="002B4A57"/>
    <w:rsid w:val="002C2186"/>
    <w:rsid w:val="002C74CA"/>
    <w:rsid w:val="00330EF9"/>
    <w:rsid w:val="003544FB"/>
    <w:rsid w:val="00387D1C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2324"/>
    <w:rsid w:val="00631F1A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C071D"/>
    <w:rsid w:val="008C6C01"/>
    <w:rsid w:val="009151AA"/>
    <w:rsid w:val="0093429D"/>
    <w:rsid w:val="00943573"/>
    <w:rsid w:val="00966B0A"/>
    <w:rsid w:val="00970F7D"/>
    <w:rsid w:val="00994A3D"/>
    <w:rsid w:val="009C2B12"/>
    <w:rsid w:val="009C70F3"/>
    <w:rsid w:val="00A174D9"/>
    <w:rsid w:val="00A25C1C"/>
    <w:rsid w:val="00A27468"/>
    <w:rsid w:val="00A569CD"/>
    <w:rsid w:val="00AB6715"/>
    <w:rsid w:val="00B1671E"/>
    <w:rsid w:val="00B25EB8"/>
    <w:rsid w:val="00B354E1"/>
    <w:rsid w:val="00B37F4D"/>
    <w:rsid w:val="00B66336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200BD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5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9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3</TotalTime>
  <Pages>1</Pages>
  <Words>147</Words>
  <Characters>812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rnaud Tessier</cp:lastModifiedBy>
  <cp:revision>17</cp:revision>
  <cp:lastPrinted>2013-10-03T12:51:00Z</cp:lastPrinted>
  <dcterms:created xsi:type="dcterms:W3CDTF">2022-11-17T16:58:00Z</dcterms:created>
  <dcterms:modified xsi:type="dcterms:W3CDTF">2023-02-11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